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7A2B" w:rsidRPr="003D4B9A" w:rsidRDefault="006E44A0" w:rsidP="003D4B9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S</w:t>
      </w:r>
      <w:bookmarkStart w:id="0" w:name="_GoBack"/>
      <w:bookmarkEnd w:id="0"/>
      <w:r w:rsidR="00702BCB" w:rsidRPr="003D4B9A">
        <w:rPr>
          <w:rFonts w:ascii="Times New Roman" w:hAnsi="Times New Roman" w:cs="Times New Roman"/>
          <w:sz w:val="24"/>
          <w:szCs w:val="24"/>
          <w:lang w:val="en-GB"/>
        </w:rPr>
        <w:t xml:space="preserve">trategy for literature search </w:t>
      </w:r>
    </w:p>
    <w:p w:rsidR="00702BCB" w:rsidRPr="003D4B9A" w:rsidRDefault="00702BCB" w:rsidP="003D4B9A">
      <w:pPr>
        <w:spacing w:after="0" w:line="480" w:lineRule="auto"/>
        <w:rPr>
          <w:rFonts w:ascii="Times New Roman" w:hAnsi="Times New Roman" w:cs="Times New Roman"/>
          <w:sz w:val="24"/>
          <w:szCs w:val="24"/>
          <w:lang w:val="en-GB"/>
        </w:rPr>
      </w:pPr>
    </w:p>
    <w:p w:rsidR="00702BCB" w:rsidRPr="003D4B9A" w:rsidRDefault="00702BCB" w:rsidP="003D4B9A">
      <w:pPr>
        <w:spacing w:after="0" w:line="480" w:lineRule="auto"/>
        <w:rPr>
          <w:rFonts w:ascii="Times New Roman" w:hAnsi="Times New Roman" w:cs="Times New Roman"/>
          <w:sz w:val="24"/>
          <w:szCs w:val="24"/>
          <w:lang w:val="en-GB"/>
        </w:rPr>
      </w:pPr>
      <w:r w:rsidRPr="003D4B9A">
        <w:rPr>
          <w:rFonts w:ascii="Times New Roman" w:hAnsi="Times New Roman" w:cs="Times New Roman"/>
          <w:sz w:val="24"/>
          <w:szCs w:val="24"/>
          <w:lang w:val="en-GB"/>
        </w:rPr>
        <w:t xml:space="preserve">We conducted a literature search to evaluate the number of studies conducted on the relationship between age at natural menopause and the risk of cardiovascular disease, breast cancer and depression. We conducted separate searches for each of the outcomes in turn. The search was conducted in pubmed. We used the following search terms: “later menopause” OR “age at menopause” OR “earlier menopause” OR “premature menopause” in addition to the MeSH terms cardiovascular disease, breast cancer and depression. Using these terms, we found 307 studies of age at menopause and cardiovascular disease, 517 on the relationship between age at menopause and risk of breast cancer, and only 49 studies of depression. </w:t>
      </w:r>
    </w:p>
    <w:sectPr w:rsidR="00702BCB" w:rsidRPr="003D4B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BCB"/>
    <w:rsid w:val="002D7A2B"/>
    <w:rsid w:val="003D4B9A"/>
    <w:rsid w:val="006E44A0"/>
    <w:rsid w:val="00702BC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44FD7"/>
  <w15:chartTrackingRefBased/>
  <w15:docId w15:val="{2E2945B7-5884-43ED-AFC3-CC4C0EC19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17</Words>
  <Characters>625</Characters>
  <Application>Microsoft Office Word</Application>
  <DocSecurity>0</DocSecurity>
  <Lines>5</Lines>
  <Paragraphs>1</Paragraphs>
  <ScaleCrop>false</ScaleCrop>
  <Company>FHI</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Maria Christine</dc:creator>
  <cp:keywords/>
  <dc:description/>
  <cp:lastModifiedBy>Magnus, Maria Christine</cp:lastModifiedBy>
  <cp:revision>3</cp:revision>
  <dcterms:created xsi:type="dcterms:W3CDTF">2021-10-10T14:55:00Z</dcterms:created>
  <dcterms:modified xsi:type="dcterms:W3CDTF">2021-10-10T15:02:00Z</dcterms:modified>
</cp:coreProperties>
</file>